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6C973" w14:textId="1E6DCBED" w:rsidR="00FA36E8" w:rsidRDefault="00000000">
      <w:r>
        <w:rPr>
          <w:rFonts w:hint="eastAsia"/>
        </w:rPr>
        <w:t xml:space="preserve">Supplementary </w:t>
      </w:r>
      <w:r w:rsidR="00F35720">
        <w:t>D</w:t>
      </w:r>
      <w:r>
        <w:rPr>
          <w:rFonts w:hint="eastAsia"/>
        </w:rPr>
        <w:t>: Additional data for Figure 3</w:t>
      </w:r>
    </w:p>
    <w:p w14:paraId="0F4323AB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On Figure 3</w:t>
      </w:r>
    </w:p>
    <w:p w14:paraId="64DF68D9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about top left figure for total reading time for PV region in neutral, figurative and literal contexts:</w:t>
      </w:r>
    </w:p>
    <w:p w14:paraId="4690F68A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737ms, median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1032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456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4B1C2F34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94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figurativ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879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270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46B57083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618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ms,median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893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324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65B06A38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1145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988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008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327B3B18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603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56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54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115A380B" w14:textId="77777777" w:rsidR="00FA36E8" w:rsidRDefault="00FA36E8">
      <w:pPr>
        <w:rPr>
          <w:rStyle w:val="Emphasis"/>
          <w:i w:val="0"/>
          <w:sz w:val="18"/>
          <w:szCs w:val="18"/>
          <w:shd w:val="clear" w:color="auto" w:fill="FFFFFF"/>
        </w:rPr>
      </w:pPr>
    </w:p>
    <w:p w14:paraId="18415C21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about top right figure for second pass reading time for PV region in neutral, figurative and literal contexts:</w:t>
      </w:r>
    </w:p>
    <w:p w14:paraId="42B633CC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308ms, median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630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043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7A0D8FC3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194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figurativ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473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850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731E501D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243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523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903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790066CC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741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96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617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27589016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575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44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505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6DAA2043" w14:textId="77777777" w:rsidR="00FA36E8" w:rsidRDefault="00FA36E8">
      <w:pPr>
        <w:rPr>
          <w:rStyle w:val="Emphasis"/>
          <w:i w:val="0"/>
          <w:sz w:val="18"/>
          <w:szCs w:val="18"/>
          <w:shd w:val="clear" w:color="auto" w:fill="FFFFFF"/>
        </w:rPr>
      </w:pPr>
    </w:p>
    <w:p w14:paraId="6A14B34F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about bottom left figure for total reading time for post-PV region in neutral, figurative and literal contexts:</w:t>
      </w:r>
    </w:p>
    <w:p w14:paraId="09A5D450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638ms, median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924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35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32B1DB9C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477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figurativ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760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19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62791627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41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896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322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61E6E2BD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1037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875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99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294148A7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567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506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563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79EB059B" w14:textId="77777777" w:rsidR="00FA36E8" w:rsidRDefault="00FA36E8">
      <w:pPr>
        <w:rPr>
          <w:rStyle w:val="Emphasis"/>
          <w:i w:val="0"/>
          <w:sz w:val="18"/>
          <w:szCs w:val="18"/>
          <w:shd w:val="clear" w:color="auto" w:fill="FFFFFF"/>
        </w:rPr>
      </w:pPr>
    </w:p>
    <w:p w14:paraId="1F6B66D1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about bottom right figure for second pass reading time in neutral, figurative and literal contexts: </w:t>
      </w:r>
    </w:p>
    <w:p w14:paraId="662EF1DE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234ms, median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518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bscript"/>
        </w:rPr>
        <w:t>neut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95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5B267FB8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31.5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figurative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358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670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20F249AF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1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st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162ms, medi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481ms, 3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  <w:vertAlign w:val="superscript"/>
        </w:rPr>
        <w:t>rd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quartile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literal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879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40DE749F" w14:textId="77777777" w:rsidR="00FA36E8" w:rsidRDefault="00000000">
      <w:pPr>
        <w:rPr>
          <w:rStyle w:val="Emphasis"/>
          <w:i w:val="0"/>
          <w:sz w:val="18"/>
          <w:szCs w:val="18"/>
          <w:shd w:val="clear" w:color="auto" w:fill="FFFFFF"/>
        </w:rPr>
      </w:pP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643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462ms; mean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</w:t>
      </w:r>
      <w:proofErr w:type="gramStart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587ms;</w:t>
      </w:r>
      <w:proofErr w:type="gramEnd"/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</w:t>
      </w:r>
    </w:p>
    <w:p w14:paraId="1FC88391" w14:textId="77777777" w:rsidR="00FA36E8" w:rsidRDefault="00000000"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neut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= 530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>figurative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 xml:space="preserve"> = 466ms; SD </w:t>
      </w:r>
      <w:r>
        <w:rPr>
          <w:rStyle w:val="Emphasis"/>
          <w:rFonts w:ascii="Times New Roman" w:hAnsi="Times New Roman" w:hint="eastAsia"/>
          <w:i w:val="0"/>
          <w:sz w:val="18"/>
          <w:szCs w:val="18"/>
          <w:shd w:val="clear" w:color="auto" w:fill="FFFFFF"/>
          <w:vertAlign w:val="subscript"/>
        </w:rPr>
        <w:t xml:space="preserve">literal </w:t>
      </w:r>
      <w:r>
        <w:rPr>
          <w:rStyle w:val="Emphasis"/>
          <w:rFonts w:hint="eastAsia"/>
          <w:i w:val="0"/>
          <w:sz w:val="18"/>
          <w:szCs w:val="18"/>
          <w:shd w:val="clear" w:color="auto" w:fill="FFFFFF"/>
        </w:rPr>
        <w:t>= 525ms</w:t>
      </w:r>
    </w:p>
    <w:sectPr w:rsidR="00FA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0F221E"/>
    <w:rsid w:val="00CE7B7C"/>
    <w:rsid w:val="00F35720"/>
    <w:rsid w:val="00FA36E8"/>
    <w:rsid w:val="040F221E"/>
    <w:rsid w:val="123E24E6"/>
    <w:rsid w:val="3A190FBF"/>
    <w:rsid w:val="46726720"/>
    <w:rsid w:val="4D951EB9"/>
    <w:rsid w:val="635F7193"/>
    <w:rsid w:val="6BE7241B"/>
    <w:rsid w:val="781E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31D967"/>
  <w15:docId w15:val="{81599C43-BE4E-4343-985E-1C773F7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9</Characters>
  <Application>Microsoft Office Word</Application>
  <DocSecurity>0</DocSecurity>
  <Lines>14</Lines>
  <Paragraphs>4</Paragraphs>
  <ScaleCrop>false</ScaleCrop>
  <Company>Frontiers Media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耀</dc:creator>
  <cp:lastModifiedBy>Palmira Seixas</cp:lastModifiedBy>
  <cp:revision>2</cp:revision>
  <dcterms:created xsi:type="dcterms:W3CDTF">2025-04-20T08:23:00Z</dcterms:created>
  <dcterms:modified xsi:type="dcterms:W3CDTF">2025-05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D0DD9C6D2344BBD9BB3F5876CADAC4C_11</vt:lpwstr>
  </property>
  <property fmtid="{D5CDD505-2E9C-101B-9397-08002B2CF9AE}" pid="4" name="KSOTemplateDocerSaveRecord">
    <vt:lpwstr>eyJoZGlkIjoiYmIxMTZmZmVjZWE3ODQxZmQ4NWE5YzQ3ZWE2ZjY2OGMiLCJ1c2VySWQiOiI5MzAxOTQ3NzgifQ==</vt:lpwstr>
  </property>
</Properties>
</file>